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0D323" w14:textId="77777777" w:rsidR="00D10767" w:rsidRPr="00392FDC" w:rsidRDefault="00D10767" w:rsidP="00D10767">
      <w:pPr>
        <w:rPr>
          <w:rFonts w:ascii="Times New Roman" w:hAnsi="Times New Roman" w:cs="Times New Roman"/>
          <w:sz w:val="22"/>
          <w:szCs w:val="24"/>
        </w:rPr>
      </w:pPr>
      <w:r w:rsidRPr="00392FDC">
        <w:rPr>
          <w:rFonts w:ascii="Times New Roman" w:hAnsi="Times New Roman" w:cs="Times New Roman"/>
          <w:sz w:val="22"/>
          <w:szCs w:val="24"/>
        </w:rPr>
        <w:t>Table S2 KEGG topology analysis</w:t>
      </w:r>
    </w:p>
    <w:tbl>
      <w:tblPr>
        <w:tblW w:w="10907" w:type="dxa"/>
        <w:tblInd w:w="-1026" w:type="dxa"/>
        <w:tblLook w:val="04A0" w:firstRow="1" w:lastRow="0" w:firstColumn="1" w:lastColumn="0" w:noHBand="0" w:noVBand="1"/>
      </w:tblPr>
      <w:tblGrid>
        <w:gridCol w:w="511"/>
        <w:gridCol w:w="1957"/>
        <w:gridCol w:w="3800"/>
        <w:gridCol w:w="1579"/>
        <w:gridCol w:w="1530"/>
        <w:gridCol w:w="1530"/>
      </w:tblGrid>
      <w:tr w:rsidR="00D10767" w:rsidRPr="00392FDC" w14:paraId="725FA520" w14:textId="77777777" w:rsidTr="00A738F7">
        <w:trPr>
          <w:trHeight w:val="320"/>
        </w:trPr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0BBF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827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way_ID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EE9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way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EB4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act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FDD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250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_adjust</w:t>
            </w:r>
            <w:proofErr w:type="spellEnd"/>
          </w:p>
        </w:tc>
      </w:tr>
      <w:tr w:rsidR="00D10767" w:rsidRPr="00392FDC" w14:paraId="1788E15E" w14:textId="77777777" w:rsidTr="00A738F7">
        <w:trPr>
          <w:trHeight w:val="320"/>
        </w:trPr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EAFF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90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50html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E0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12C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8695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608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710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8B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600947</w:t>
            </w:r>
          </w:p>
        </w:tc>
      </w:tr>
      <w:tr w:rsidR="00D10767" w:rsidRPr="00392FDC" w14:paraId="2A37482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880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75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0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C7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07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57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D3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53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E8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521585</w:t>
            </w:r>
          </w:p>
        </w:tc>
      </w:tr>
      <w:tr w:rsidR="00D10767" w:rsidRPr="00392FDC" w14:paraId="67E9B756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B0F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3D5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AC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36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363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E0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5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36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919216</w:t>
            </w:r>
          </w:p>
        </w:tc>
      </w:tr>
      <w:tr w:rsidR="00D10767" w:rsidRPr="00392FDC" w14:paraId="22BA2CA4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5C0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13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1232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1E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D6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756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BD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96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1E-08</w:t>
            </w:r>
          </w:p>
        </w:tc>
      </w:tr>
      <w:tr w:rsidR="00D10767" w:rsidRPr="00392FDC" w14:paraId="75E5635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54B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33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8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71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AB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804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A3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4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15E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20391</w:t>
            </w:r>
          </w:p>
        </w:tc>
      </w:tr>
      <w:tr w:rsidR="00D10767" w:rsidRPr="00392FDC" w14:paraId="64665712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756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DB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64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03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CE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49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4F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AA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70625</w:t>
            </w:r>
          </w:p>
        </w:tc>
      </w:tr>
      <w:tr w:rsidR="00D10767" w:rsidRPr="00392FDC" w14:paraId="055669E7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2EC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91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5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83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C9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198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57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85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56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615127</w:t>
            </w:r>
          </w:p>
        </w:tc>
      </w:tr>
      <w:tr w:rsidR="00D10767" w:rsidRPr="00392FDC" w14:paraId="66748A3E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86F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15C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1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D0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olysis / Glucone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B06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21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86B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61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ED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54394</w:t>
            </w:r>
          </w:p>
        </w:tc>
      </w:tr>
      <w:tr w:rsidR="00D10767" w:rsidRPr="00392FDC" w14:paraId="7CAA18FF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56B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D34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11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F9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22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21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34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EB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916949</w:t>
            </w:r>
          </w:p>
        </w:tc>
      </w:tr>
      <w:tr w:rsidR="00D10767" w:rsidRPr="00392FDC" w14:paraId="01AC21AE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E74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CF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77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D4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89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51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12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32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202805</w:t>
            </w:r>
          </w:p>
        </w:tc>
      </w:tr>
      <w:tr w:rsidR="00D10767" w:rsidRPr="00392FDC" w14:paraId="06CDB299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C78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A20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7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517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acyl-tRN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0A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16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5A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E16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997254</w:t>
            </w:r>
          </w:p>
        </w:tc>
      </w:tr>
      <w:tr w:rsidR="00D10767" w:rsidRPr="00392FDC" w14:paraId="4185A9F5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3A3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8D3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0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D4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D4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56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4E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7F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E-05</w:t>
            </w:r>
          </w:p>
        </w:tc>
      </w:tr>
      <w:tr w:rsidR="00D10767" w:rsidRPr="00392FDC" w14:paraId="4A3294FE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FAF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85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6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2C0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69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73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12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69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39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320383</w:t>
            </w:r>
          </w:p>
        </w:tc>
      </w:tr>
      <w:tr w:rsidR="00D10767" w:rsidRPr="00392FDC" w14:paraId="6CC123FE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AEA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F4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51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FE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B9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61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030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50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62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9175185</w:t>
            </w:r>
          </w:p>
        </w:tc>
      </w:tr>
      <w:tr w:rsidR="00D10767" w:rsidRPr="00392FDC" w14:paraId="50EB53D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BD3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6D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26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ate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58F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04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9E2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18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98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4759257</w:t>
            </w:r>
          </w:p>
        </w:tc>
      </w:tr>
      <w:tr w:rsidR="00D10767" w:rsidRPr="00392FDC" w14:paraId="4F4B81A3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264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7B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125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89B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synthesis of nucleotide sug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0F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77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038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066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60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329315</w:t>
            </w:r>
          </w:p>
        </w:tc>
      </w:tr>
      <w:tr w:rsidR="00D10767" w:rsidRPr="00392FDC" w14:paraId="16245501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372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DC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60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BF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ng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C39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75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73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08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31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874885</w:t>
            </w:r>
          </w:p>
        </w:tc>
      </w:tr>
      <w:tr w:rsidR="00D10767" w:rsidRPr="00392FDC" w14:paraId="10D3393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B3F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7A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9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CB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73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05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32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08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308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874885</w:t>
            </w:r>
          </w:p>
        </w:tc>
      </w:tr>
      <w:tr w:rsidR="00D10767" w:rsidRPr="00392FDC" w14:paraId="1599B3DC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8C7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B2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6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7C1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26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13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60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075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61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651487</w:t>
            </w:r>
          </w:p>
        </w:tc>
      </w:tr>
      <w:tr w:rsidR="00D10767" w:rsidRPr="00392FDC" w14:paraId="223F4292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A9E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35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77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F5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tothenate and Co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0A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91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D4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01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D2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758878</w:t>
            </w:r>
          </w:p>
        </w:tc>
      </w:tr>
      <w:tr w:rsidR="00D10767" w:rsidRPr="00392FDC" w14:paraId="516A6923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93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19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78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7B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t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C2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79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77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71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EA3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229353</w:t>
            </w:r>
          </w:p>
        </w:tc>
      </w:tr>
      <w:tr w:rsidR="00D10767" w:rsidRPr="00392FDC" w14:paraId="207E8C2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4FE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99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6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70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uv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DD4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40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B0E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11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22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175371</w:t>
            </w:r>
          </w:p>
        </w:tc>
      </w:tr>
      <w:tr w:rsidR="00D10767" w:rsidRPr="00392FDC" w14:paraId="4D232463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56D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59C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65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16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310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50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13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75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21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3335628</w:t>
            </w:r>
          </w:p>
        </w:tc>
      </w:tr>
      <w:tr w:rsidR="00D10767" w:rsidRPr="00392FDC" w14:paraId="22FBD6A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BB7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5D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10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5C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384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0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9A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031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3E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67288</w:t>
            </w:r>
          </w:p>
        </w:tc>
      </w:tr>
      <w:tr w:rsidR="00D10767" w:rsidRPr="00392FDC" w14:paraId="7B662BE9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839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B3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1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7C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69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63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336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06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68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605346</w:t>
            </w:r>
          </w:p>
        </w:tc>
      </w:tr>
      <w:tr w:rsidR="00D10767" w:rsidRPr="00392FDC" w14:paraId="18010148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85C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28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7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870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eine and methi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3C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77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A3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71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93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251506</w:t>
            </w:r>
          </w:p>
        </w:tc>
      </w:tr>
      <w:tr w:rsidR="00D10767" w:rsidRPr="00392FDC" w14:paraId="5D73C74F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F0E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41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52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9A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act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CD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05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17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77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46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899711</w:t>
            </w:r>
          </w:p>
        </w:tc>
      </w:tr>
      <w:tr w:rsidR="00D10767" w:rsidRPr="00392FDC" w14:paraId="668AB8E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FBC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E6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1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BE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iquinone and other terpenoid-quin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E5E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99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67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61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4A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685102</w:t>
            </w:r>
          </w:p>
        </w:tc>
      </w:tr>
      <w:tr w:rsidR="00D10767" w:rsidRPr="00392FDC" w14:paraId="3EE7E20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404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80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24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B3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mycin, kanamycin and gentamici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54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43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008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95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54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4465893</w:t>
            </w:r>
          </w:p>
        </w:tc>
      </w:tr>
      <w:tr w:rsidR="00D10767" w:rsidRPr="00392FDC" w14:paraId="2EADA27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E17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107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6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47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51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04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4D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946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EF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716162</w:t>
            </w:r>
          </w:p>
        </w:tc>
      </w:tr>
      <w:tr w:rsidR="00D10767" w:rsidRPr="00392FDC" w14:paraId="5A6FFA22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E8C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41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7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C6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-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BE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89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6A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26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21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217672</w:t>
            </w:r>
          </w:p>
        </w:tc>
      </w:tr>
      <w:tr w:rsidR="00D10767" w:rsidRPr="00392FDC" w14:paraId="62317C3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E0E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4BF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1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307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63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53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80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15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B8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45592</w:t>
            </w:r>
          </w:p>
        </w:tc>
      </w:tr>
      <w:tr w:rsidR="00D10767" w:rsidRPr="00392FDC" w14:paraId="2C1303E4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19F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4BD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61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22A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olipid</w:t>
            </w:r>
            <w:proofErr w:type="spellEnd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6F4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8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9F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2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E5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555237</w:t>
            </w:r>
          </w:p>
        </w:tc>
      </w:tr>
      <w:tr w:rsidR="00D10767" w:rsidRPr="00392FDC" w14:paraId="2AC58BA1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103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49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BE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EC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66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64B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42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9E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0559561</w:t>
            </w:r>
          </w:p>
        </w:tc>
      </w:tr>
      <w:tr w:rsidR="00D10767" w:rsidRPr="00392FDC" w14:paraId="0F8D1B03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6AD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62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7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FF0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flav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2F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79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3F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685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70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3564365</w:t>
            </w:r>
          </w:p>
        </w:tc>
      </w:tr>
      <w:tr w:rsidR="00D10767" w:rsidRPr="00392FDC" w14:paraId="48F72C2C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F21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34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12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1C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synthesis of co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61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03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E1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25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29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538476</w:t>
            </w:r>
          </w:p>
        </w:tc>
      </w:tr>
      <w:tr w:rsidR="00D10767" w:rsidRPr="00392FDC" w14:paraId="66BDE17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68B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21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8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DF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ine, leucine and isoleuc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B0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86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7D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18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197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827371</w:t>
            </w:r>
          </w:p>
        </w:tc>
      </w:tr>
      <w:tr w:rsidR="00D10767" w:rsidRPr="00392FDC" w14:paraId="32039AB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858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E2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F7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tose and glucuronate interconver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80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29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4F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031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A8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67288</w:t>
            </w:r>
          </w:p>
        </w:tc>
      </w:tr>
      <w:tr w:rsidR="00D10767" w:rsidRPr="00392FDC" w14:paraId="12CE0F1B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247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BD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16A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urine and </w:t>
            </w: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otaurine</w:t>
            </w:r>
            <w:proofErr w:type="spellEnd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45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34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2B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613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A0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004578</w:t>
            </w:r>
          </w:p>
        </w:tc>
      </w:tr>
      <w:tr w:rsidR="00D10767" w:rsidRPr="00392FDC" w14:paraId="6CC6C93C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37D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2A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1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891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E0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19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39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742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DF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0494379</w:t>
            </w:r>
          </w:p>
        </w:tc>
      </w:tr>
      <w:tr w:rsidR="00D10767" w:rsidRPr="00392FDC" w14:paraId="3BB40DD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FEF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FB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8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1A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98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0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3F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275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66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607222</w:t>
            </w:r>
          </w:p>
        </w:tc>
      </w:tr>
      <w:tr w:rsidR="00D10767" w:rsidRPr="00392FDC" w14:paraId="2D9A34A5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B2B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B4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2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FC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BF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B3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94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14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316265</w:t>
            </w:r>
          </w:p>
        </w:tc>
      </w:tr>
      <w:tr w:rsidR="00D10767" w:rsidRPr="00392FDC" w14:paraId="2618605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631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90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9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171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achido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A9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F0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36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00D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9995752</w:t>
            </w:r>
          </w:p>
        </w:tc>
      </w:tr>
      <w:tr w:rsidR="00D10767" w:rsidRPr="00392FDC" w14:paraId="5FD26052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218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1BA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7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20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am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B7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43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956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01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3161602</w:t>
            </w:r>
          </w:p>
        </w:tc>
      </w:tr>
      <w:tr w:rsidR="00D10767" w:rsidRPr="00392FDC" w14:paraId="647A96A5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4F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0B4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71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D00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749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626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69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C7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5633295</w:t>
            </w:r>
          </w:p>
        </w:tc>
      </w:tr>
      <w:tr w:rsidR="00D10767" w:rsidRPr="00392FDC" w14:paraId="5338F7CD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31D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D9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3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5C9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36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1C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64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445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8500232</w:t>
            </w:r>
          </w:p>
        </w:tc>
      </w:tr>
      <w:tr w:rsidR="00D10767" w:rsidRPr="00392FDC" w14:paraId="2B2712E5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5BD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EA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91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F7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57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D29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346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BF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1291647</w:t>
            </w:r>
          </w:p>
        </w:tc>
      </w:tr>
      <w:tr w:rsidR="00D10767" w:rsidRPr="00392FDC" w14:paraId="52501F51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A9F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8B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605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osphonate and </w:t>
            </w: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inate</w:t>
            </w:r>
            <w:proofErr w:type="spellEnd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6B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F9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669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BF4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7435708</w:t>
            </w:r>
          </w:p>
        </w:tc>
      </w:tr>
      <w:tr w:rsidR="00D10767" w:rsidRPr="00392FDC" w14:paraId="58E9DB16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462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82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34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3A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CF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985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38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99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387683</w:t>
            </w:r>
          </w:p>
        </w:tc>
      </w:tr>
      <w:tr w:rsidR="00D10767" w:rsidRPr="00392FDC" w14:paraId="60FA68E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CBE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93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76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2F7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otinate and nicotinam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AA3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13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8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06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9961467</w:t>
            </w:r>
          </w:p>
        </w:tc>
      </w:tr>
      <w:tr w:rsidR="00D10767" w:rsidRPr="00392FDC" w14:paraId="3FF95121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C6A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E5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82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16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 metabolism -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2D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868F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303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C5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8681345</w:t>
            </w:r>
          </w:p>
        </w:tc>
      </w:tr>
      <w:tr w:rsidR="00D10767" w:rsidRPr="00392FDC" w14:paraId="2C7EB9E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2BA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57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65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29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40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EED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2405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1B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160507</w:t>
            </w:r>
          </w:p>
        </w:tc>
      </w:tr>
      <w:tr w:rsidR="00D10767" w:rsidRPr="00392FDC" w14:paraId="5EDD750E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202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8F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0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6AD1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penoid backb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3A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B5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64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88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280278</w:t>
            </w:r>
          </w:p>
        </w:tc>
      </w:tr>
      <w:tr w:rsidR="00D10767" w:rsidRPr="00392FDC" w14:paraId="647EBCC1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74F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AF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51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56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0A2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F53A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23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660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135349</w:t>
            </w:r>
          </w:p>
        </w:tc>
      </w:tr>
      <w:tr w:rsidR="00D10767" w:rsidRPr="00392FDC" w14:paraId="14BD2334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1F2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788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053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65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scorbate and </w:t>
            </w:r>
            <w:proofErr w:type="spellStart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arate</w:t>
            </w:r>
            <w:proofErr w:type="spellEnd"/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8D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78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57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DB9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075372</w:t>
            </w:r>
          </w:p>
        </w:tc>
      </w:tr>
      <w:tr w:rsidR="00D10767" w:rsidRPr="00392FDC" w14:paraId="09F8072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491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26D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41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A2E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-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1BC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47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43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16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027682</w:t>
            </w:r>
          </w:p>
        </w:tc>
      </w:tr>
      <w:tr w:rsidR="00D10767" w:rsidRPr="00392FDC" w14:paraId="04F851FA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16C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EC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20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0F5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lfu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E9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487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136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557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788726</w:t>
            </w:r>
          </w:p>
        </w:tc>
      </w:tr>
      <w:tr w:rsidR="00D10767" w:rsidRPr="00392FDC" w14:paraId="0EE5D214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F5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DF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83htm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B2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 metabolism - other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A9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AC8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158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20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1144316</w:t>
            </w:r>
          </w:p>
        </w:tc>
      </w:tr>
      <w:tr w:rsidR="00D10767" w:rsidRPr="00392FDC" w14:paraId="3C15010B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right w:val="nil"/>
            </w:tcBorders>
            <w:vAlign w:val="center"/>
          </w:tcPr>
          <w:p w14:paraId="21B9113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9363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670html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3034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carbon pool by fol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2AB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38C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781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25D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2544658</w:t>
            </w:r>
          </w:p>
        </w:tc>
      </w:tr>
      <w:tr w:rsidR="00D10767" w:rsidRPr="00392FDC" w14:paraId="3FFAAC80" w14:textId="77777777" w:rsidTr="00A738F7">
        <w:trPr>
          <w:trHeight w:val="32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5D2E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809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00980htm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EB70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 of xenobiotics by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10D2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E656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645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44DE" w14:textId="77777777" w:rsidR="00D10767" w:rsidRPr="00392FDC" w:rsidRDefault="00D10767" w:rsidP="00A738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F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3163847</w:t>
            </w:r>
          </w:p>
        </w:tc>
      </w:tr>
    </w:tbl>
    <w:p w14:paraId="0EB878A7" w14:textId="77777777" w:rsidR="00D10767" w:rsidRPr="00392FDC" w:rsidRDefault="00D10767" w:rsidP="00D10767">
      <w:pPr>
        <w:rPr>
          <w:rFonts w:ascii="Times New Roman" w:hAnsi="Times New Roman" w:cs="Times New Roman"/>
        </w:rPr>
      </w:pPr>
    </w:p>
    <w:p w14:paraId="3CEABD13" w14:textId="77777777" w:rsidR="00814610" w:rsidRDefault="00814610"/>
    <w:sectPr w:rsidR="00814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67"/>
    <w:rsid w:val="000229FF"/>
    <w:rsid w:val="000702F3"/>
    <w:rsid w:val="00080096"/>
    <w:rsid w:val="000857A3"/>
    <w:rsid w:val="000A3FEA"/>
    <w:rsid w:val="000B45AA"/>
    <w:rsid w:val="000B4D34"/>
    <w:rsid w:val="000C1AAF"/>
    <w:rsid w:val="000E3737"/>
    <w:rsid w:val="001021C8"/>
    <w:rsid w:val="00172A09"/>
    <w:rsid w:val="00176FD4"/>
    <w:rsid w:val="001934D3"/>
    <w:rsid w:val="001D7024"/>
    <w:rsid w:val="00201640"/>
    <w:rsid w:val="00202968"/>
    <w:rsid w:val="00215D2B"/>
    <w:rsid w:val="00251388"/>
    <w:rsid w:val="00280FA3"/>
    <w:rsid w:val="002919E0"/>
    <w:rsid w:val="002E1B01"/>
    <w:rsid w:val="002E550C"/>
    <w:rsid w:val="002E673F"/>
    <w:rsid w:val="003028D6"/>
    <w:rsid w:val="00317FD3"/>
    <w:rsid w:val="003527F2"/>
    <w:rsid w:val="003808DF"/>
    <w:rsid w:val="00387A5F"/>
    <w:rsid w:val="003B23DE"/>
    <w:rsid w:val="00402E4F"/>
    <w:rsid w:val="00453F42"/>
    <w:rsid w:val="00455017"/>
    <w:rsid w:val="0047518E"/>
    <w:rsid w:val="004C64A5"/>
    <w:rsid w:val="004D1E96"/>
    <w:rsid w:val="004E7EC6"/>
    <w:rsid w:val="004F059C"/>
    <w:rsid w:val="00556FFD"/>
    <w:rsid w:val="00573745"/>
    <w:rsid w:val="005741A6"/>
    <w:rsid w:val="005A1BE3"/>
    <w:rsid w:val="005D295A"/>
    <w:rsid w:val="005D73FA"/>
    <w:rsid w:val="005E6869"/>
    <w:rsid w:val="005F174C"/>
    <w:rsid w:val="00613EF8"/>
    <w:rsid w:val="00626482"/>
    <w:rsid w:val="0065008D"/>
    <w:rsid w:val="00682A75"/>
    <w:rsid w:val="006A54D9"/>
    <w:rsid w:val="006C42C2"/>
    <w:rsid w:val="006D48CA"/>
    <w:rsid w:val="006F155D"/>
    <w:rsid w:val="007318DC"/>
    <w:rsid w:val="007346DC"/>
    <w:rsid w:val="00747AC3"/>
    <w:rsid w:val="007510D3"/>
    <w:rsid w:val="007637D9"/>
    <w:rsid w:val="007768F9"/>
    <w:rsid w:val="00781277"/>
    <w:rsid w:val="007A1B01"/>
    <w:rsid w:val="007D344B"/>
    <w:rsid w:val="007E01E8"/>
    <w:rsid w:val="007E1FD5"/>
    <w:rsid w:val="007E4C05"/>
    <w:rsid w:val="00814610"/>
    <w:rsid w:val="00826353"/>
    <w:rsid w:val="00834692"/>
    <w:rsid w:val="00872BDA"/>
    <w:rsid w:val="008A2F00"/>
    <w:rsid w:val="008B66DF"/>
    <w:rsid w:val="008B6716"/>
    <w:rsid w:val="00926892"/>
    <w:rsid w:val="00967E04"/>
    <w:rsid w:val="00987FCB"/>
    <w:rsid w:val="009A2CFF"/>
    <w:rsid w:val="009F0488"/>
    <w:rsid w:val="009F1304"/>
    <w:rsid w:val="00A0748C"/>
    <w:rsid w:val="00A11B4E"/>
    <w:rsid w:val="00A20463"/>
    <w:rsid w:val="00A443E5"/>
    <w:rsid w:val="00A95948"/>
    <w:rsid w:val="00AA0D01"/>
    <w:rsid w:val="00AB56CD"/>
    <w:rsid w:val="00AE5E79"/>
    <w:rsid w:val="00AF0013"/>
    <w:rsid w:val="00AF347B"/>
    <w:rsid w:val="00B16BDA"/>
    <w:rsid w:val="00B3047D"/>
    <w:rsid w:val="00B413DB"/>
    <w:rsid w:val="00B41630"/>
    <w:rsid w:val="00B45074"/>
    <w:rsid w:val="00B64A6F"/>
    <w:rsid w:val="00BA1E9B"/>
    <w:rsid w:val="00BE0F4E"/>
    <w:rsid w:val="00BE4FA8"/>
    <w:rsid w:val="00BE6B58"/>
    <w:rsid w:val="00C1208B"/>
    <w:rsid w:val="00C149DD"/>
    <w:rsid w:val="00C278C5"/>
    <w:rsid w:val="00CA2B21"/>
    <w:rsid w:val="00CE69CE"/>
    <w:rsid w:val="00CE7472"/>
    <w:rsid w:val="00D10767"/>
    <w:rsid w:val="00D22DDA"/>
    <w:rsid w:val="00D371DC"/>
    <w:rsid w:val="00D37975"/>
    <w:rsid w:val="00D55004"/>
    <w:rsid w:val="00D666FD"/>
    <w:rsid w:val="00D828C8"/>
    <w:rsid w:val="00DC43F3"/>
    <w:rsid w:val="00DC4FC8"/>
    <w:rsid w:val="00DF59C0"/>
    <w:rsid w:val="00DF67A4"/>
    <w:rsid w:val="00E262D0"/>
    <w:rsid w:val="00E4442C"/>
    <w:rsid w:val="00E535B6"/>
    <w:rsid w:val="00E85E9C"/>
    <w:rsid w:val="00E95349"/>
    <w:rsid w:val="00E974E1"/>
    <w:rsid w:val="00EA21D5"/>
    <w:rsid w:val="00EC5B2D"/>
    <w:rsid w:val="00F32791"/>
    <w:rsid w:val="00F65883"/>
    <w:rsid w:val="00F848EE"/>
    <w:rsid w:val="00F869DD"/>
    <w:rsid w:val="00F91549"/>
    <w:rsid w:val="00F92917"/>
    <w:rsid w:val="00F9618B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897E2"/>
  <w15:chartTrackingRefBased/>
  <w15:docId w15:val="{3F4AF5D5-30BB-C646-B02C-38B14DAD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767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an</dc:creator>
  <cp:keywords/>
  <dc:description/>
  <cp:lastModifiedBy>HongLan</cp:lastModifiedBy>
  <cp:revision>1</cp:revision>
  <dcterms:created xsi:type="dcterms:W3CDTF">2025-05-31T06:23:00Z</dcterms:created>
  <dcterms:modified xsi:type="dcterms:W3CDTF">2025-05-31T06:23:00Z</dcterms:modified>
</cp:coreProperties>
</file>